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3972213" w:rsidR="00654E8F" w:rsidRDefault="00654E8F" w:rsidP="0001436A">
      <w:pPr>
        <w:pStyle w:val="SupplementaryMaterial"/>
      </w:pPr>
      <w:r w:rsidRPr="001549D3">
        <w:t>Supplementary Material</w:t>
      </w:r>
    </w:p>
    <w:p w14:paraId="5802F463" w14:textId="77777777" w:rsidR="00641D7F" w:rsidRPr="00641D7F" w:rsidRDefault="00641D7F" w:rsidP="00641D7F">
      <w:pPr>
        <w:pStyle w:val="Title"/>
      </w:pPr>
    </w:p>
    <w:p w14:paraId="09D21BC3" w14:textId="4A307CE8" w:rsidR="00EA7FDA" w:rsidRDefault="00EA7FDA" w:rsidP="00EA7FDA">
      <w:pPr>
        <w:pStyle w:val="Caption"/>
      </w:pPr>
      <w:r>
        <w:t xml:space="preserve">Table </w:t>
      </w:r>
      <w:r w:rsidR="00BB4AEB">
        <w:t>2</w:t>
      </w:r>
      <w:r>
        <w:t>. Within group Post-hoc tests of the second compared to the other minutes of the 6-min walk test (p-value and effect size Cohens’ d)</w:t>
      </w:r>
    </w:p>
    <w:tbl>
      <w:tblPr>
        <w:tblW w:w="11585" w:type="dxa"/>
        <w:tblInd w:w="-5" w:type="dxa"/>
        <w:tblLook w:val="04A0" w:firstRow="1" w:lastRow="0" w:firstColumn="1" w:lastColumn="0" w:noHBand="0" w:noVBand="1"/>
      </w:tblPr>
      <w:tblGrid>
        <w:gridCol w:w="1468"/>
        <w:gridCol w:w="817"/>
        <w:gridCol w:w="846"/>
        <w:gridCol w:w="1014"/>
        <w:gridCol w:w="846"/>
        <w:gridCol w:w="1014"/>
        <w:gridCol w:w="846"/>
        <w:gridCol w:w="1014"/>
        <w:gridCol w:w="846"/>
        <w:gridCol w:w="1014"/>
        <w:gridCol w:w="846"/>
        <w:gridCol w:w="1014"/>
      </w:tblGrid>
      <w:tr w:rsidR="00EA7FDA" w:rsidRPr="00FB3CE9" w14:paraId="3A5A7C96" w14:textId="77777777" w:rsidTr="00A620ED">
        <w:trPr>
          <w:trHeight w:val="300"/>
        </w:trPr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FBADD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30A4E0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F122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n 1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4AF8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n 3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C69E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n 4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4498D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n 5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A23A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n 6</w:t>
            </w:r>
          </w:p>
        </w:tc>
      </w:tr>
      <w:tr w:rsidR="00EA7FDA" w:rsidRPr="00FB3CE9" w14:paraId="0A309A10" w14:textId="77777777" w:rsidTr="00A620ED">
        <w:trPr>
          <w:trHeight w:val="315"/>
        </w:trPr>
        <w:tc>
          <w:tcPr>
            <w:tcW w:w="1468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6A6786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26222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A61E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98BA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EA84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A6B7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8F5F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2800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3E7A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83D2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DD4A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3D18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color w:val="000000"/>
                <w:sz w:val="18"/>
                <w:szCs w:val="18"/>
              </w:rPr>
              <w:t>Cohens' d</w:t>
            </w:r>
          </w:p>
        </w:tc>
      </w:tr>
      <w:tr w:rsidR="00EA7FDA" w:rsidRPr="00FB3CE9" w14:paraId="146BA20E" w14:textId="77777777" w:rsidTr="00A620ED">
        <w:trPr>
          <w:trHeight w:val="30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31136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tride </w:t>
            </w:r>
            <w:proofErr w:type="spellStart"/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  <w:r w:rsidRPr="00FB3CE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CV</w:t>
            </w:r>
            <w:proofErr w:type="spellEnd"/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7FD56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wMS</w:t>
            </w:r>
            <w:proofErr w:type="spellEnd"/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B957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0411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C243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661F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sz w:val="18"/>
                <w:szCs w:val="18"/>
              </w:rPr>
              <w:t>0.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8EAE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24D66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37FE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ECD5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A6DE2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7461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</w:tr>
      <w:tr w:rsidR="00EA7FDA" w:rsidRPr="00FB3CE9" w14:paraId="77D97361" w14:textId="77777777" w:rsidTr="00A620ED">
        <w:trPr>
          <w:trHeight w:val="300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4AD76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tride </w:t>
            </w:r>
            <w:proofErr w:type="spellStart"/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FB3CE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CV</w:t>
            </w:r>
            <w:proofErr w:type="spellEnd"/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FEF2815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B1E2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DD88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673F" w14:textId="77777777" w:rsidR="00EA7FDA" w:rsidRPr="00676C20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676C20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C89C" w14:textId="77777777" w:rsidR="00EA7FDA" w:rsidRPr="00676C20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676C20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D1B9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91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AA3A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7560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51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D928E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31A5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5B89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EA7FDA" w:rsidRPr="00FB3CE9" w14:paraId="42D72E91" w14:textId="77777777" w:rsidTr="00A620ED">
        <w:trPr>
          <w:trHeight w:val="349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3D8E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tride </w:t>
            </w:r>
            <w:proofErr w:type="spellStart"/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ength</w:t>
            </w:r>
            <w:r w:rsidRPr="00FB3CE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CV</w:t>
            </w:r>
            <w:proofErr w:type="spellEnd"/>
          </w:p>
        </w:tc>
        <w:tc>
          <w:tcPr>
            <w:tcW w:w="81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27162" w14:textId="77777777" w:rsidR="00EA7FDA" w:rsidRPr="00FB3CE9" w:rsidRDefault="00EA7FDA" w:rsidP="00A620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C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C619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6C8C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0AEF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D1EA9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F6D6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477C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2E6D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3BEEC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4DD5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C603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</w:tr>
      <w:tr w:rsidR="00EA7FDA" w:rsidRPr="00FB3CE9" w14:paraId="15504BE2" w14:textId="77777777" w:rsidTr="00A620ED">
        <w:trPr>
          <w:trHeight w:val="315"/>
        </w:trPr>
        <w:tc>
          <w:tcPr>
            <w:tcW w:w="14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24378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Stride </w:t>
            </w:r>
            <w:proofErr w:type="spellStart"/>
            <w:r w:rsidRPr="00FB3CE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ime</w:t>
            </w:r>
            <w:r w:rsidRPr="00FB3CE9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CV</w:t>
            </w:r>
            <w:proofErr w:type="spellEnd"/>
          </w:p>
        </w:tc>
        <w:tc>
          <w:tcPr>
            <w:tcW w:w="81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8347C8" w14:textId="77777777" w:rsidR="00EA7FDA" w:rsidRPr="00FB3CE9" w:rsidRDefault="00EA7FDA" w:rsidP="00A620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A0CA" w14:textId="77777777" w:rsidR="00EA7FDA" w:rsidRPr="00676C20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676C20">
              <w:rPr>
                <w:rFonts w:eastAsia="Times New Roman" w:cs="Times New Roman"/>
                <w:sz w:val="18"/>
                <w:szCs w:val="18"/>
              </w:rPr>
              <w:t>0.41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5D1F" w14:textId="77777777" w:rsidR="00EA7FDA" w:rsidRPr="00676C20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676C20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2BC8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5002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009D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8777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A098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C22E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4C2E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6916" w14:textId="77777777" w:rsidR="00EA7FDA" w:rsidRPr="00FB3CE9" w:rsidRDefault="00EA7FDA" w:rsidP="00A620ED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</w:rPr>
            </w:pPr>
            <w:r w:rsidRPr="00FB3CE9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</w:tr>
    </w:tbl>
    <w:p w14:paraId="7B65BC41" w14:textId="3053A179" w:rsidR="00DE23E8" w:rsidRPr="001549D3" w:rsidRDefault="00EA7FDA" w:rsidP="00BB4AEB">
      <w:pPr>
        <w:pStyle w:val="CitaviBibliographyEntry"/>
        <w:ind w:left="0" w:firstLine="0"/>
      </w:pPr>
      <w:r w:rsidRPr="00473F46">
        <w:rPr>
          <w:sz w:val="18"/>
          <w:szCs w:val="18"/>
          <w:lang w:val="en-GB"/>
        </w:rPr>
        <w:t xml:space="preserve">Abbreviations: </w:t>
      </w:r>
      <w:r w:rsidRPr="00473F46">
        <w:rPr>
          <w:sz w:val="18"/>
          <w:szCs w:val="18"/>
        </w:rPr>
        <w:t>CV, coefficient of variation</w:t>
      </w:r>
      <w:r>
        <w:rPr>
          <w:sz w:val="18"/>
          <w:szCs w:val="18"/>
        </w:rPr>
        <w:t>; Min, minute;</w:t>
      </w:r>
      <w:r w:rsidRPr="00473F46">
        <w:rPr>
          <w:sz w:val="18"/>
          <w:szCs w:val="18"/>
        </w:rPr>
        <w:t xml:space="preserve"> </w:t>
      </w:r>
      <w:proofErr w:type="spellStart"/>
      <w:r w:rsidRPr="00473F46">
        <w:rPr>
          <w:sz w:val="18"/>
          <w:szCs w:val="18"/>
        </w:rPr>
        <w:t>pwMS</w:t>
      </w:r>
      <w:proofErr w:type="spellEnd"/>
      <w:r w:rsidRPr="00473F46">
        <w:rPr>
          <w:sz w:val="18"/>
          <w:szCs w:val="18"/>
        </w:rPr>
        <w:t>, people with Multiple Sclerosis; HC, healthy controls</w:t>
      </w:r>
      <w:r>
        <w:rPr>
          <w:sz w:val="18"/>
          <w:szCs w:val="18"/>
        </w:rPr>
        <w:t xml:space="preserve">; </w:t>
      </w:r>
      <w:r w:rsidR="000528A6" w:rsidRPr="005060ED">
        <w:rPr>
          <w:b/>
          <w:sz w:val="18"/>
          <w:szCs w:val="18"/>
        </w:rPr>
        <w:t>bold, p-value</w:t>
      </w:r>
      <w:r w:rsidR="000528A6">
        <w:rPr>
          <w:b/>
          <w:sz w:val="18"/>
          <w:szCs w:val="18"/>
        </w:rPr>
        <w:t> </w:t>
      </w:r>
      <w:r w:rsidR="000528A6" w:rsidRPr="005D7446">
        <w:rPr>
          <w:b/>
          <w:sz w:val="18"/>
          <w:szCs w:val="18"/>
        </w:rPr>
        <w:t>≤ 0.05</w:t>
      </w:r>
      <w:r w:rsidR="00BB4AEB">
        <w:rPr>
          <w:sz w:val="18"/>
          <w:szCs w:val="18"/>
        </w:rPr>
        <w:t>.</w:t>
      </w:r>
    </w:p>
    <w:sectPr w:rsidR="00DE23E8" w:rsidRPr="001549D3" w:rsidSect="00EA7FD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5245E" w14:textId="77777777" w:rsidR="007852C6" w:rsidRDefault="007852C6" w:rsidP="00117666">
      <w:pPr>
        <w:spacing w:after="0"/>
      </w:pPr>
      <w:r>
        <w:separator/>
      </w:r>
    </w:p>
  </w:endnote>
  <w:endnote w:type="continuationSeparator" w:id="0">
    <w:p w14:paraId="7A560978" w14:textId="77777777" w:rsidR="007852C6" w:rsidRDefault="007852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75FA7" w14:textId="77777777" w:rsidR="007852C6" w:rsidRDefault="007852C6" w:rsidP="00117666">
      <w:pPr>
        <w:spacing w:after="0"/>
      </w:pPr>
      <w:r>
        <w:separator/>
      </w:r>
    </w:p>
  </w:footnote>
  <w:footnote w:type="continuationSeparator" w:id="0">
    <w:p w14:paraId="6EF3A975" w14:textId="77777777" w:rsidR="007852C6" w:rsidRDefault="007852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8A6"/>
    <w:rsid w:val="00052A14"/>
    <w:rsid w:val="00077D53"/>
    <w:rsid w:val="00105FD9"/>
    <w:rsid w:val="00117666"/>
    <w:rsid w:val="001549D3"/>
    <w:rsid w:val="00160065"/>
    <w:rsid w:val="00177D84"/>
    <w:rsid w:val="00213383"/>
    <w:rsid w:val="00267D18"/>
    <w:rsid w:val="00274347"/>
    <w:rsid w:val="002868E2"/>
    <w:rsid w:val="002869C3"/>
    <w:rsid w:val="002936E4"/>
    <w:rsid w:val="002B4A57"/>
    <w:rsid w:val="002C74CA"/>
    <w:rsid w:val="00303204"/>
    <w:rsid w:val="003123F4"/>
    <w:rsid w:val="003544FB"/>
    <w:rsid w:val="003D2F2D"/>
    <w:rsid w:val="00401590"/>
    <w:rsid w:val="0041075C"/>
    <w:rsid w:val="00447801"/>
    <w:rsid w:val="00452E9C"/>
    <w:rsid w:val="004735C8"/>
    <w:rsid w:val="00477E59"/>
    <w:rsid w:val="004947A6"/>
    <w:rsid w:val="004961FF"/>
    <w:rsid w:val="004B2AAB"/>
    <w:rsid w:val="004D366A"/>
    <w:rsid w:val="005073EF"/>
    <w:rsid w:val="00517A89"/>
    <w:rsid w:val="005250F2"/>
    <w:rsid w:val="00593EEA"/>
    <w:rsid w:val="005A5EEE"/>
    <w:rsid w:val="005D5490"/>
    <w:rsid w:val="006375C7"/>
    <w:rsid w:val="00641D7F"/>
    <w:rsid w:val="006504A3"/>
    <w:rsid w:val="00654E8F"/>
    <w:rsid w:val="00660D05"/>
    <w:rsid w:val="00676C20"/>
    <w:rsid w:val="006820B1"/>
    <w:rsid w:val="006B7D14"/>
    <w:rsid w:val="00701727"/>
    <w:rsid w:val="0070566C"/>
    <w:rsid w:val="00714C50"/>
    <w:rsid w:val="00725A7D"/>
    <w:rsid w:val="007501BE"/>
    <w:rsid w:val="007852C6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3C22"/>
    <w:rsid w:val="00B93300"/>
    <w:rsid w:val="00BB2038"/>
    <w:rsid w:val="00BB4AEB"/>
    <w:rsid w:val="00C11EFF"/>
    <w:rsid w:val="00C52A7B"/>
    <w:rsid w:val="00C56BAF"/>
    <w:rsid w:val="00C679AA"/>
    <w:rsid w:val="00C75972"/>
    <w:rsid w:val="00CD066B"/>
    <w:rsid w:val="00CE4FEE"/>
    <w:rsid w:val="00D060CF"/>
    <w:rsid w:val="00D14234"/>
    <w:rsid w:val="00DB03D7"/>
    <w:rsid w:val="00DB59C3"/>
    <w:rsid w:val="00DC259A"/>
    <w:rsid w:val="00DE23E8"/>
    <w:rsid w:val="00E51167"/>
    <w:rsid w:val="00E52377"/>
    <w:rsid w:val="00E537AD"/>
    <w:rsid w:val="00E64E17"/>
    <w:rsid w:val="00E866C9"/>
    <w:rsid w:val="00EA3D3C"/>
    <w:rsid w:val="00EA7FDA"/>
    <w:rsid w:val="00EC090A"/>
    <w:rsid w:val="00ED20B5"/>
    <w:rsid w:val="00F46900"/>
    <w:rsid w:val="00F61D89"/>
    <w:rsid w:val="00F9525F"/>
    <w:rsid w:val="00FA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Normal"/>
    <w:link w:val="CitaviBibliographyEntryZchn"/>
    <w:rsid w:val="00EA7FDA"/>
    <w:pPr>
      <w:tabs>
        <w:tab w:val="left" w:pos="397"/>
        <w:tab w:val="left" w:pos="454"/>
      </w:tabs>
      <w:spacing w:after="0"/>
      <w:ind w:left="397" w:hanging="397"/>
    </w:pPr>
    <w:rPr>
      <w:rFonts w:eastAsia="Cambria" w:cs="Times New Roman"/>
      <w:szCs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A7FDA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87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06ED95-3B3C-4430-9004-8934BECB61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John Magri</cp:lastModifiedBy>
  <cp:revision>3</cp:revision>
  <cp:lastPrinted>2013-10-03T12:51:00Z</cp:lastPrinted>
  <dcterms:created xsi:type="dcterms:W3CDTF">2022-02-09T09:45:00Z</dcterms:created>
  <dcterms:modified xsi:type="dcterms:W3CDTF">2022-04-05T09:54:00Z</dcterms:modified>
</cp:coreProperties>
</file>